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275A1" w14:textId="77777777" w:rsidR="0081333D" w:rsidRDefault="0081333D">
      <w:pPr>
        <w:rPr>
          <w:i/>
          <w:iCs/>
        </w:rPr>
      </w:pPr>
      <w:r>
        <w:rPr>
          <w:i/>
          <w:iCs/>
        </w:rPr>
        <w:t>2.Material and methods</w:t>
      </w:r>
    </w:p>
    <w:p w14:paraId="3F75960D" w14:textId="2A777E7A" w:rsidR="00A066F9" w:rsidRDefault="0081333D">
      <w:pPr>
        <w:rPr>
          <w:i/>
          <w:iCs/>
        </w:rPr>
      </w:pPr>
      <w:r>
        <w:rPr>
          <w:i/>
          <w:iCs/>
        </w:rPr>
        <w:t xml:space="preserve">2.2 </w:t>
      </w:r>
      <w:r w:rsidR="00A066F9" w:rsidRPr="00A066F9">
        <w:rPr>
          <w:i/>
          <w:iCs/>
        </w:rPr>
        <w:t xml:space="preserve">Radiation </w:t>
      </w:r>
      <w:r w:rsidR="00A066F9">
        <w:rPr>
          <w:i/>
          <w:iCs/>
        </w:rPr>
        <w:t>t</w:t>
      </w:r>
      <w:r w:rsidR="00A066F9" w:rsidRPr="00A066F9">
        <w:rPr>
          <w:i/>
          <w:iCs/>
        </w:rPr>
        <w:t>herapy</w:t>
      </w:r>
    </w:p>
    <w:p w14:paraId="34EEC41B" w14:textId="15A6464E" w:rsidR="00A066F9" w:rsidRPr="00A066F9" w:rsidRDefault="007F5D9A" w:rsidP="007F5D9A">
      <w:pPr>
        <w:rPr>
          <w:lang w:val="en-US"/>
        </w:rPr>
      </w:pPr>
      <w:bookmarkStart w:id="0" w:name="_Hlk192497157"/>
      <w:r w:rsidRPr="0095313F">
        <w:rPr>
          <w:color w:val="FF0000"/>
        </w:rPr>
        <w:t>A</w:t>
      </w:r>
      <w:r w:rsidRPr="0095313F">
        <w:rPr>
          <w:color w:val="FF0000"/>
          <w:lang w:val="en-US"/>
        </w:rPr>
        <w:t xml:space="preserve"> respiratory-sorted 4-dimensional computed tomography (4DCT) data set was generated using the planning CT (Siemens, Somatom) coupled with Varian real-time position management (RPM) gating system</w:t>
      </w:r>
      <w:r>
        <w:rPr>
          <w:color w:val="FF0000"/>
          <w:lang w:val="en-US"/>
        </w:rPr>
        <w:t xml:space="preserve"> </w:t>
      </w:r>
      <w:r w:rsidRPr="00C91CE4">
        <w:rPr>
          <w:lang w:val="en-US"/>
        </w:rPr>
        <w:t>(Varian Medical Systems, Palo Alto, CA, United States)</w:t>
      </w:r>
      <w:r w:rsidRPr="0095313F">
        <w:rPr>
          <w:color w:val="FF0000"/>
          <w:lang w:val="en-US"/>
        </w:rPr>
        <w:t xml:space="preserve">. The 4D CT scans were acquired in helical mode and binned into 8 phases for image reconstruction. From the respiratory-sorted image phases, average (AVG) and maximum intensity projection (MIP) series were reconstructed. The internal target volume was delineated on the basis of a four-dimensional planning CT scan to take account for tumour motion on a </w:t>
      </w:r>
      <w:r w:rsidRPr="00F6352C">
        <w:rPr>
          <w:color w:val="FF0000"/>
          <w:lang w:val="en-US"/>
        </w:rPr>
        <w:t xml:space="preserve">MIM Maestro v7.2.3 </w:t>
      </w:r>
      <w:r w:rsidRPr="00F6352C">
        <w:rPr>
          <w:color w:val="FF0000"/>
        </w:rPr>
        <w:t>(MIM Software, Cleveland, Ohio, USA</w:t>
      </w:r>
      <w:r w:rsidRPr="00F6352C">
        <w:rPr>
          <w:color w:val="FF0000"/>
          <w:lang w:val="en-US"/>
        </w:rPr>
        <w:t>)</w:t>
      </w:r>
      <w:r w:rsidRPr="0095313F">
        <w:rPr>
          <w:color w:val="FF0000"/>
          <w:lang w:val="en-US"/>
        </w:rPr>
        <w:t xml:space="preserve"> workstation. The internal target volume (ITV) was expanded 3 mm in all plans to create the planning target volume. The lung organ at risk (OAR) was defined as the volume of both lungs minus the volume of the ITV. Treatment plan was performed on the Pinnacle V16.2 planning system </w:t>
      </w:r>
      <w:r>
        <w:rPr>
          <w:color w:val="FF0000"/>
          <w:lang w:val="en-US"/>
        </w:rPr>
        <w:t>(</w:t>
      </w:r>
      <w:r w:rsidRPr="00F6352C">
        <w:rPr>
          <w:color w:val="FF0000"/>
        </w:rPr>
        <w:t>Philips Medical Systems (Cleveland), Inc.)</w:t>
      </w:r>
      <w:r w:rsidRPr="00F6352C">
        <w:rPr>
          <w:color w:val="FF0000"/>
          <w:lang w:val="en-US"/>
        </w:rPr>
        <w:t xml:space="preserve"> </w:t>
      </w:r>
      <w:r w:rsidRPr="0095313F">
        <w:rPr>
          <w:color w:val="FF0000"/>
          <w:lang w:val="en-US"/>
        </w:rPr>
        <w:t xml:space="preserve">using the AVG series. </w:t>
      </w:r>
      <w:r w:rsidR="00A066F9" w:rsidRPr="00A066F9">
        <w:rPr>
          <w:lang w:val="en-US"/>
        </w:rPr>
        <w:t xml:space="preserve">Treatment was prescribed so that 99% of the PTV received at least 99% of the prescribed dose. The maximum dose at the PTV should be &lt; 140% of the prescribed dose. </w:t>
      </w:r>
      <w:r w:rsidR="00A066F9" w:rsidRPr="00A066F9">
        <w:rPr>
          <w:lang w:val="en-US" w:bidi="en-US"/>
        </w:rPr>
        <w:t>All patients were planned to receive three fractions of 18 Gy each (total 54 Gy), or if the tumour was less than 2 cm from the chest wall, four fractions of 12 Gy each (total 48 Gy), or if the tumor was central or ultracentral, eight fractions of 7.5 Gy each (total 60 Gy).</w:t>
      </w:r>
      <w:r w:rsidR="00A066F9" w:rsidRPr="00A066F9">
        <w:rPr>
          <w:lang w:val="en-US"/>
        </w:rPr>
        <w:t xml:space="preserve"> </w:t>
      </w:r>
      <w:r w:rsidRPr="00F6352C">
        <w:rPr>
          <w:color w:val="FF0000"/>
        </w:rPr>
        <w:t>T</w:t>
      </w:r>
      <w:r w:rsidRPr="00D33500">
        <w:rPr>
          <w:color w:val="FF0000"/>
        </w:rPr>
        <w:t xml:space="preserve">reatment was planned and delivered with </w:t>
      </w:r>
      <w:r w:rsidRPr="00F6352C">
        <w:rPr>
          <w:color w:val="FF0000"/>
          <w:lang w:val="en-US" w:bidi="en-US"/>
        </w:rPr>
        <w:t>modulated arc therapy (VMAT)</w:t>
      </w:r>
      <w:r w:rsidR="00A066F9" w:rsidRPr="00A066F9">
        <w:rPr>
          <w:lang w:val="en-US"/>
        </w:rPr>
        <w:t xml:space="preserve">. </w:t>
      </w:r>
      <w:r>
        <w:rPr>
          <w:lang w:val="en-US"/>
        </w:rPr>
        <w:t>Density</w:t>
      </w:r>
      <w:r w:rsidR="00A066F9" w:rsidRPr="00A066F9">
        <w:rPr>
          <w:lang w:val="en-US"/>
        </w:rPr>
        <w:t xml:space="preserve"> heterogeneity was taken into account by using the Col</w:t>
      </w:r>
      <w:r>
        <w:rPr>
          <w:lang w:val="en-US"/>
        </w:rPr>
        <w:t>l</w:t>
      </w:r>
      <w:r w:rsidR="00A066F9" w:rsidRPr="00A066F9">
        <w:rPr>
          <w:lang w:val="en-US"/>
        </w:rPr>
        <w:t>apse</w:t>
      </w:r>
      <w:r>
        <w:rPr>
          <w:lang w:val="en-US"/>
        </w:rPr>
        <w:t>d</w:t>
      </w:r>
      <w:r w:rsidR="00A066F9" w:rsidRPr="00A066F9">
        <w:rPr>
          <w:lang w:val="en-US"/>
        </w:rPr>
        <w:t xml:space="preserve"> Cone Convolution algorithm.</w:t>
      </w:r>
      <w:r w:rsidR="00A066F9">
        <w:rPr>
          <w:lang w:val="en-US"/>
        </w:rPr>
        <w:t xml:space="preserve"> </w:t>
      </w:r>
      <w:r w:rsidR="00A066F9" w:rsidRPr="00A066F9">
        <w:t xml:space="preserve">Treatment </w:t>
      </w:r>
      <w:r>
        <w:t>was</w:t>
      </w:r>
      <w:r w:rsidR="00A066F9" w:rsidRPr="00A066F9">
        <w:t xml:space="preserve"> delivered under free breathing. Cone-beam computed tomography (CBCT) imag</w:t>
      </w:r>
      <w:r w:rsidR="00132DE6">
        <w:t>e</w:t>
      </w:r>
      <w:r w:rsidR="00A066F9" w:rsidRPr="00A066F9">
        <w:t xml:space="preserve"> </w:t>
      </w:r>
      <w:r>
        <w:t>was</w:t>
      </w:r>
      <w:r w:rsidR="00A066F9" w:rsidRPr="00A066F9">
        <w:t xml:space="preserve"> performed at the beginning of each session to position the patient, verifying that the identified/visible tumor volume on the imag</w:t>
      </w:r>
      <w:r w:rsidR="00132DE6">
        <w:t>e</w:t>
      </w:r>
      <w:r w:rsidR="00A066F9" w:rsidRPr="00A066F9">
        <w:t xml:space="preserve"> </w:t>
      </w:r>
      <w:r>
        <w:t>was</w:t>
      </w:r>
      <w:r w:rsidR="00A066F9" w:rsidRPr="00A066F9">
        <w:t xml:space="preserve"> included within the PTV contour. The CBCT, validated by the radiation oncologist, ensure</w:t>
      </w:r>
      <w:r>
        <w:t>d</w:t>
      </w:r>
      <w:r w:rsidR="00A066F9" w:rsidRPr="00A066F9">
        <w:t xml:space="preserve"> that the target tumor </w:t>
      </w:r>
      <w:r>
        <w:t>was</w:t>
      </w:r>
      <w:r w:rsidR="00A066F9" w:rsidRPr="00A066F9">
        <w:t xml:space="preserve"> well encompassed within the PTV defined from the ITV. Expiration and inspiration thresholds of the gating window </w:t>
      </w:r>
      <w:r>
        <w:t>were</w:t>
      </w:r>
      <w:r w:rsidR="00A066F9" w:rsidRPr="00A066F9">
        <w:t xml:space="preserve"> defined using kV imag</w:t>
      </w:r>
      <w:r w:rsidR="00132DE6">
        <w:t>e</w:t>
      </w:r>
      <w:r w:rsidR="00A066F9" w:rsidRPr="00A066F9">
        <w:t>. During treatment, kV imag</w:t>
      </w:r>
      <w:r w:rsidR="00132DE6">
        <w:t>e</w:t>
      </w:r>
      <w:r w:rsidR="00A066F9" w:rsidRPr="00A066F9">
        <w:t xml:space="preserve"> </w:t>
      </w:r>
      <w:r>
        <w:t>was</w:t>
      </w:r>
      <w:r w:rsidR="00A066F9" w:rsidRPr="00A066F9">
        <w:t xml:space="preserve"> performed every 15 seconds.</w:t>
      </w:r>
    </w:p>
    <w:p w14:paraId="2E169F43" w14:textId="0D9054FB" w:rsidR="004B5F9A" w:rsidRDefault="003E08A4">
      <w:pPr>
        <w:rPr>
          <w:rFonts w:cstheme="minorHAnsi"/>
          <w:lang w:val="en-US"/>
        </w:rPr>
      </w:pPr>
      <w:bookmarkStart w:id="1" w:name="_Hlk192499239"/>
      <w:bookmarkEnd w:id="0"/>
      <w:r w:rsidRPr="003E08A4">
        <w:t xml:space="preserve">All patients had a treatment plan carried out in 2 stages. First, an anatomical plan was carried out, blinded to the PET results. Then, a functional plan, respecting the standard constraints applied during anatomical plan, but also incorporating “lung functional volume” constraints defined by pulmonary PET (FV50%, FV70% and FV90%), was carried out. </w:t>
      </w:r>
      <w:r w:rsidRPr="003E08A4">
        <w:rPr>
          <w:rFonts w:cstheme="minorHAnsi"/>
          <w:shd w:val="clear" w:color="auto" w:fill="FFFFFF"/>
          <w:lang w:val="en-US"/>
        </w:rPr>
        <w:t>For anatomical plan, the optimization was only performed to the anatomical lung.</w:t>
      </w:r>
      <w:r w:rsidRPr="003E08A4">
        <w:t xml:space="preserve"> </w:t>
      </w:r>
      <w:r w:rsidRPr="003E08A4">
        <w:rPr>
          <w:rFonts w:cstheme="minorHAnsi"/>
          <w:shd w:val="clear" w:color="auto" w:fill="FFFFFF"/>
          <w:lang w:val="en-US"/>
        </w:rPr>
        <w:t xml:space="preserve">For functional plan, we have tried to reduce doses to the functional lung based on the results of anatomical plan. In the absence of previous studies, we had no particular dose constraints, so we tried to reduce doses to the functional lung as much as possible, while maintaining the doses obtained on the target volume and other OARs at the time of anatomical plan. As per the protocol of this pilot study, and given that doses to the target volume and the OARs were respected, either the anatomical plan or functional plan could be delivered to the patient. </w:t>
      </w:r>
      <w:bookmarkStart w:id="2" w:name="_Hlk197015588"/>
      <w:r w:rsidR="00AB3B97" w:rsidRPr="00AB3B97">
        <w:rPr>
          <w:rFonts w:cstheme="minorHAnsi"/>
          <w:color w:val="FF0000"/>
        </w:rPr>
        <w:t xml:space="preserve">We only selected the functional plan if it allowed for equal or superior coverage of the target volumes, as well </w:t>
      </w:r>
      <w:r w:rsidR="00AB3B97" w:rsidRPr="00AB3B97">
        <w:rPr>
          <w:rFonts w:cstheme="minorHAnsi"/>
          <w:color w:val="FF0000"/>
        </w:rPr>
        <w:lastRenderedPageBreak/>
        <w:t>as equal or lower doses to organs at risk, and if the staging assessment (</w:t>
      </w:r>
      <w:r w:rsidR="00AB3B97" w:rsidRPr="0045725B">
        <w:rPr>
          <w:color w:val="FF0000"/>
          <w:vertAlign w:val="superscript"/>
        </w:rPr>
        <w:t>18</w:t>
      </w:r>
      <w:r w:rsidR="00AB3B97" w:rsidRPr="0045725B">
        <w:rPr>
          <w:color w:val="FF0000"/>
        </w:rPr>
        <w:t>F-FDG PET/CT</w:t>
      </w:r>
      <w:r w:rsidR="00AB3B97" w:rsidRPr="0045725B">
        <w:rPr>
          <w:rFonts w:cstheme="minorHAnsi"/>
          <w:color w:val="FF0000"/>
        </w:rPr>
        <w:t xml:space="preserve"> </w:t>
      </w:r>
      <w:r w:rsidR="00AB3B97" w:rsidRPr="00AB3B97">
        <w:rPr>
          <w:rFonts w:cstheme="minorHAnsi"/>
          <w:color w:val="FF0000"/>
        </w:rPr>
        <w:t xml:space="preserve">and brain imaging) was less than 4 weeks old. However, in the majority of cases, due to the time required to optimize the functional plan to meet all dosimetric constraints, it was not ready within the allotted time of less than 4 weeks from the staging assessment. </w:t>
      </w:r>
      <w:r w:rsidRPr="003E08A4">
        <w:rPr>
          <w:rFonts w:cstheme="minorHAnsi"/>
          <w:lang w:val="en-US"/>
        </w:rPr>
        <w:t>In fact, anatomical plan was used for 43 patients and the functional plan for the remaining 7</w:t>
      </w:r>
      <w:bookmarkEnd w:id="1"/>
      <w:r w:rsidR="004B5F9A" w:rsidRPr="003E08A4">
        <w:rPr>
          <w:rFonts w:cstheme="minorHAnsi"/>
          <w:lang w:val="en-US"/>
        </w:rPr>
        <w:t>.</w:t>
      </w:r>
      <w:r w:rsidR="00AB3B97">
        <w:rPr>
          <w:rFonts w:cstheme="minorHAnsi"/>
          <w:lang w:val="en-US"/>
        </w:rPr>
        <w:t xml:space="preserve"> </w:t>
      </w:r>
      <w:bookmarkEnd w:id="2"/>
    </w:p>
    <w:p w14:paraId="29E74508" w14:textId="77777777" w:rsidR="00BD2CD4" w:rsidRDefault="00BD2CD4">
      <w:pPr>
        <w:rPr>
          <w:rFonts w:cstheme="minorHAnsi"/>
          <w:lang w:val="en-US"/>
        </w:rPr>
      </w:pPr>
    </w:p>
    <w:p w14:paraId="233EC952" w14:textId="77777777" w:rsidR="00BD2CD4" w:rsidRDefault="00BD2CD4">
      <w:pPr>
        <w:rPr>
          <w:rFonts w:cstheme="minorHAnsi"/>
          <w:lang w:val="en-US"/>
        </w:rPr>
      </w:pPr>
    </w:p>
    <w:p w14:paraId="36F12B17" w14:textId="77777777" w:rsidR="00BD2CD4" w:rsidRPr="00C91CE4" w:rsidRDefault="00BD2CD4" w:rsidP="00BD2CD4">
      <w:pPr>
        <w:jc w:val="both"/>
        <w:rPr>
          <w:i/>
          <w:iCs/>
          <w:lang w:val="en-US" w:bidi="en-US"/>
        </w:rPr>
      </w:pPr>
      <w:r>
        <w:rPr>
          <w:i/>
          <w:iCs/>
          <w:lang w:val="en-US" w:bidi="en-US"/>
        </w:rPr>
        <w:t xml:space="preserve">2.3 </w:t>
      </w:r>
      <w:r w:rsidRPr="00C91CE4">
        <w:rPr>
          <w:i/>
          <w:iCs/>
          <w:lang w:val="en-US" w:bidi="en-US"/>
        </w:rPr>
        <w:t xml:space="preserve">Lung perfusion PET/CT </w:t>
      </w:r>
    </w:p>
    <w:p w14:paraId="5D0EEBDE" w14:textId="77777777" w:rsidR="00BD2CD4" w:rsidRPr="00C91CE4" w:rsidRDefault="00BD2CD4" w:rsidP="00BD2CD4">
      <w:pPr>
        <w:jc w:val="both"/>
        <w:rPr>
          <w:i/>
          <w:iCs/>
          <w:lang w:val="en-US" w:bidi="en-US"/>
        </w:rPr>
      </w:pPr>
    </w:p>
    <w:p w14:paraId="207B8DAD" w14:textId="77777777" w:rsidR="00BD2CD4" w:rsidRPr="00C91CE4" w:rsidRDefault="00BD2CD4" w:rsidP="00BD2CD4">
      <w:pPr>
        <w:jc w:val="both"/>
        <w:rPr>
          <w:lang w:val="en-US"/>
        </w:rPr>
      </w:pPr>
      <w:r w:rsidRPr="00C91CE4">
        <w:rPr>
          <w:lang w:val="en-US" w:bidi="en-US"/>
        </w:rPr>
        <w:t xml:space="preserve">All patients underwent lung perfusion PET/CT scan acquired on a digital Biograph Vision 600 PET/CT scanner (Siemens Healthineers, Knoxville, TN, United States) </w:t>
      </w:r>
      <w:r w:rsidRPr="00C91CE4">
        <w:rPr>
          <w:lang w:val="en-US" w:bidi="en-US"/>
        </w:rPr>
        <w:fldChar w:fldCharType="begin"/>
      </w:r>
      <w:r>
        <w:rPr>
          <w:lang w:val="en-US" w:bidi="en-US"/>
        </w:rPr>
        <w:instrText xml:space="preserve"> ADDIN ZOTERO_ITEM CSL_CITATION {"citationID":"eP4CksC9","properties":{"formattedCitation":"\\super 16\\nosupersub{}","plainCitation":"16","noteIndex":0},"citationItems":[{"id":815,"uris":["http://zotero.org/users/local/nrtphXoU/items/CCUGXLSA"],"itemData":{"id":815,"type":"article-journal","abstract":"The aim of this study was to assess the feasibility of sparing functional lung areas by integration of pulmonary functional mapping guided by 68Ga-perfusion PET/CT imaging in lung SBRT planification. Sixty patients that planned to receive SBRT for primary or secondary lung tumors were prospectively enrolled. Lung functional volumes were defined as the minimal volume containing 50% (FV50%), 70% (FV70%) and 90% (FV90%) of the total activity within the anatomical volume. All patients had a treatment planning carried out in 2 stages: an anatomical planning blinded to the PET results and then a functional planning respecting the standard constraints but also incorporating “lung functional volume” constraints. The mean lung dose (MLD) in functional volumes and the percentage of lung volumes receiving xGy (VxGy) within the lung functional volumes using both plans were calculated and compared. SBRT planning optimized to spare lung functional regions led to a significant reduction (p &lt; 0.0001) of the MLD and V5 to V20 Gy in all functional volumes. Median relative difference of the MLD in the FV50%, FV70% and FV90% was −8.0% (−43.0 to 1.2%), −7.1% (−34.3 to 1.2%) and −5.7% (−22.3 to 4.4%), respectively. Median relative differences for VxGy ranged from −12.5% to −9.2% in the FV50%, −11.3% to −7.2% in the FV70% and −8.0% to −5.3% in the FV90%. This study shows the feasibility of significantly decreasing the doses delivered to the lung functional volumes using 68Ga-perfusion PET/CT while still respecting target volume coverage and doses to other organs at risk.","container-title":"Cancers","DOI":"10.3390/cancers15061726","ISSN":"2072-6694","issue":"6","language":"en","license":"http://creativecommons.org/licenses/by/3.0/","note":"number: 6\npublisher: Multidisciplinary Digital Publishing Institute","page":"1726","source":"www.mdpi.com","title":"A Feasibility Study of Functional Lung Volume Preservation during Stereotactic Body Radiotherapy Guided by Gallium-68 Perfusion PET/CT","volume":"15","author":[{"family":"Lucia","given":"François"},{"family":"Hamya","given":"Mohamed"},{"family":"Pinot","given":"Fanny"},{"family":"Goasduff","given":"Gaëlle"},{"family":"Blanc-Béguin","given":"Frédérique"},{"family":"Bourhis","given":"David"},{"family":"Pradier","given":"Olivier"},{"family":"Lucia","given":"Anne-Sophie"},{"family":"Hennebicq","given":"Simon"},{"family":"Mauguen","given":"Maëlle"},{"family":"Floch","given":"Romain"},{"family":"Schick","given":"Ulrike"},{"family":"Bourbonne","given":"Vincent"},{"family":"Salaün","given":"Pierre-Yves"},{"family":"Le Roux","given":"Pierre-Yves"}],"issued":{"date-parts":[["2023",1]]}}}],"schema":"https://github.com/citation-style-language/schema/raw/master/csl-citation.json"} </w:instrText>
      </w:r>
      <w:r w:rsidRPr="00C91CE4">
        <w:rPr>
          <w:lang w:val="en-US" w:bidi="en-US"/>
        </w:rPr>
        <w:fldChar w:fldCharType="separate"/>
      </w:r>
      <w:r w:rsidRPr="00746B30">
        <w:rPr>
          <w:rFonts w:ascii="Calibri" w:hAnsi="Calibri" w:cs="Calibri"/>
          <w:vertAlign w:val="superscript"/>
        </w:rPr>
        <w:t>16</w:t>
      </w:r>
      <w:r w:rsidRPr="00C91CE4">
        <w:rPr>
          <w:lang w:val="en-US" w:bidi="en-US"/>
        </w:rPr>
        <w:fldChar w:fldCharType="end"/>
      </w:r>
      <w:r w:rsidRPr="00C91CE4">
        <w:rPr>
          <w:lang w:val="en-US" w:bidi="en-US"/>
        </w:rPr>
        <w:t xml:space="preserve">. </w:t>
      </w:r>
      <w:r w:rsidRPr="00C91CE4">
        <w:rPr>
          <w:lang w:val="en-US"/>
        </w:rPr>
        <w:t xml:space="preserve">[68Ga]Ga-MacroAggregated Albumin (MAA) suspensions were prepared in the radiopharmacy unit using an automated process with a miniAIO® module, disposable cassettes from Trasis (Belgium) </w:t>
      </w:r>
      <w:r w:rsidRPr="00C91CE4">
        <w:rPr>
          <w:lang w:val="en-US"/>
        </w:rPr>
        <w:fldChar w:fldCharType="begin"/>
      </w:r>
      <w:r>
        <w:rPr>
          <w:lang w:val="en-US"/>
        </w:rPr>
        <w:instrText xml:space="preserve"> ADDIN ZOTERO_ITEM CSL_CITATION {"citationID":"vX6xMFU6","properties":{"formattedCitation":"\\super 18\\nosupersub{}","plainCitation":"18","noteIndex":0},"citationItems":[{"id":49,"uris":["http://zotero.org/users/local/nrtphXoU/items/DGZU6H45"],"itemData":{"id":49,"type":"article-journal","abstract":"Lung ventilation/perfusion (V/Q) positron emission tomography-computed tomography (PET/CT) is a promising imaging modality for regional lung function assessment. The same carrier molecules as a conventional V/Q scan (i.e., carbon nanoparticles for ventilation ...","container-title":"Pharmaceuticals","DOI":"10.3390/ph15050518","issue":"5","language":"en","note":"publisher: Multidisciplinary Digital Publishing Institute  (MDPI)\nPMID: 35631345","source":"www.ncbi.nlm.nih.gov","title":"Radiopharmaceutical Labelling for Lung Ventilation/Perfusion PET/CT Imaging: A Review of Production and Optimization Processes for Clinical Use","title-short":"Radiopharmaceutical Labelling for Lung Ventilation/Perfusion PET/CT Imaging","URL":"https://www.ncbi.nlm.nih.gov/pmc/articles/PMC9143102/","volume":"15","author":[{"family":"Blanc-Béguin","given":"Frédérique"},{"family":"Hennebicq","given":"Simon"},{"family":"Robin","given":"Philippe"},{"family":"Tripier","given":"Raphaël"},{"family":"Salaün","given":"Pierre-Yves"},{"family":"Roux","given":"Pierre-Yves Le"}],"accessed":{"date-parts":[["2022",11,21]]},"issued":{"date-parts":[["2022",5]]}}}],"schema":"https://github.com/citation-style-language/schema/raw/master/csl-citation.json"} </w:instrText>
      </w:r>
      <w:r w:rsidRPr="00C91CE4">
        <w:rPr>
          <w:lang w:val="en-US"/>
        </w:rPr>
        <w:fldChar w:fldCharType="separate"/>
      </w:r>
      <w:r w:rsidRPr="00746B30">
        <w:rPr>
          <w:rFonts w:ascii="Calibri" w:hAnsi="Calibri" w:cs="Calibri"/>
          <w:vertAlign w:val="superscript"/>
        </w:rPr>
        <w:t>18</w:t>
      </w:r>
      <w:r w:rsidRPr="00C91CE4">
        <w:rPr>
          <w:lang w:val="en-US"/>
        </w:rPr>
        <w:fldChar w:fldCharType="end"/>
      </w:r>
      <w:r w:rsidRPr="00C91CE4">
        <w:rPr>
          <w:lang w:val="en-US"/>
        </w:rPr>
        <w:t xml:space="preserve">, and a commercial MAA kit used for 99mTc labelling. </w:t>
      </w:r>
      <w:r w:rsidRPr="00C91CE4">
        <w:rPr>
          <w:lang w:val="en-US" w:bidi="en-US"/>
        </w:rPr>
        <w:t>Patients were positioned supine on the PET/CT scanner with their arms raised. First, a low dose CT was acquired using 120</w:t>
      </w:r>
      <w:r>
        <w:rPr>
          <w:lang w:val="en-US" w:bidi="en-US"/>
        </w:rPr>
        <w:t xml:space="preserve"> </w:t>
      </w:r>
      <w:r w:rsidRPr="00C91CE4">
        <w:rPr>
          <w:lang w:val="en-US" w:bidi="en-US"/>
        </w:rPr>
        <w:t xml:space="preserve">kV and 10mAs. Approximately 50 MBq of </w:t>
      </w:r>
      <w:r w:rsidRPr="00C91CE4">
        <w:rPr>
          <w:vertAlign w:val="superscript"/>
          <w:lang w:val="en-US" w:bidi="en-US"/>
        </w:rPr>
        <w:t>68</w:t>
      </w:r>
      <w:r w:rsidRPr="00C91CE4">
        <w:rPr>
          <w:lang w:val="en-US" w:bidi="en-US"/>
        </w:rPr>
        <w:t xml:space="preserve">Ga-MAA were injected and PET images were acquired immediately after. Perfusion PET data was acquired covering the whole lungs in continuous bed motion mode at </w:t>
      </w:r>
      <w:r w:rsidRPr="00D33500">
        <w:rPr>
          <w:color w:val="FF0000"/>
        </w:rPr>
        <w:t>1.9 mm/s</w:t>
      </w:r>
      <w:r w:rsidRPr="00C91CE4">
        <w:rPr>
          <w:lang w:val="en-US" w:bidi="en-US"/>
        </w:rPr>
        <w:t xml:space="preserve">, leading to an acquisition time of approximately 5 minutes. PET data was reconstructed using OSEM 3D algorithm with time of flight (ToF) and point spread function (PSF) correction (TrueX+TOF). PET images were corrected for random coincidence, scatter, deadtime, normalization, isotope decay and attenuation using CT data. The size of the transaxial reconstruction was 220 x 220 (voxel size = 3.3 x 3.3 x 3.3 </w:t>
      </w:r>
      <w:r w:rsidRPr="00670BE7">
        <w:rPr>
          <w:color w:val="FF0000"/>
          <w:lang w:val="en-US" w:bidi="en-US"/>
        </w:rPr>
        <w:t>mm</w:t>
      </w:r>
      <w:r w:rsidRPr="00670BE7">
        <w:rPr>
          <w:color w:val="FF0000"/>
          <w:vertAlign w:val="superscript"/>
          <w:lang w:val="en-US" w:bidi="en-US"/>
        </w:rPr>
        <w:t>3</w:t>
      </w:r>
      <w:r w:rsidRPr="00C91CE4">
        <w:rPr>
          <w:lang w:val="en-US" w:bidi="en-US"/>
        </w:rPr>
        <w:t>) with 4 iterations, 5 subsets and 4</w:t>
      </w:r>
      <w:r>
        <w:rPr>
          <w:lang w:val="en-US" w:bidi="en-US"/>
        </w:rPr>
        <w:t xml:space="preserve"> </w:t>
      </w:r>
      <w:r w:rsidRPr="00C91CE4">
        <w:rPr>
          <w:lang w:val="en-US" w:bidi="en-US"/>
        </w:rPr>
        <w:t>mm Gaussian post-filtering.</w:t>
      </w:r>
    </w:p>
    <w:p w14:paraId="3EF6DA26" w14:textId="77777777" w:rsidR="00BD2CD4" w:rsidRPr="00C91CE4" w:rsidRDefault="00BD2CD4" w:rsidP="00BD2CD4">
      <w:pPr>
        <w:jc w:val="both"/>
        <w:rPr>
          <w:lang w:val="en-US" w:bidi="en-US"/>
        </w:rPr>
      </w:pPr>
    </w:p>
    <w:p w14:paraId="1F1BB567" w14:textId="77777777" w:rsidR="00BD2CD4" w:rsidRPr="00C91CE4" w:rsidRDefault="00BD2CD4" w:rsidP="00BD2CD4">
      <w:pPr>
        <w:jc w:val="both"/>
        <w:rPr>
          <w:lang w:val="en-US" w:bidi="en-US"/>
        </w:rPr>
      </w:pPr>
      <w:r w:rsidRPr="00C91CE4">
        <w:rPr>
          <w:lang w:val="en-US"/>
        </w:rPr>
        <w:t xml:space="preserve">The lung volumes were delineated using </w:t>
      </w:r>
      <w:r w:rsidRPr="00F6352C">
        <w:rPr>
          <w:color w:val="FF0000"/>
          <w:lang w:val="en-US"/>
        </w:rPr>
        <w:t xml:space="preserve">MIM Maestro v7.2.3 </w:t>
      </w:r>
      <w:r w:rsidRPr="00F6352C">
        <w:rPr>
          <w:color w:val="FF0000"/>
        </w:rPr>
        <w:t>(MIM Software, Cleveland, Ohio, USA</w:t>
      </w:r>
      <w:r w:rsidRPr="00F6352C">
        <w:rPr>
          <w:color w:val="FF0000"/>
          <w:lang w:val="en-US"/>
        </w:rPr>
        <w:t>)</w:t>
      </w:r>
      <w:r w:rsidRPr="00C91CE4">
        <w:rPr>
          <w:lang w:val="en-US"/>
        </w:rPr>
        <w:t xml:space="preserve">. An automatic contouring of the whole lung anatomical volume (AV) was initially performed based on Hounsfield unit value and then visually adjusted to match normal contours if required. Within the AV, three lung functional volumes were defined using an automated relative to whole lung function segmentation method, delineating </w:t>
      </w:r>
      <w:bookmarkStart w:id="3" w:name="_Hlk135676365"/>
      <w:r w:rsidRPr="00C91CE4">
        <w:rPr>
          <w:lang w:val="en-US"/>
        </w:rPr>
        <w:t>the minimal volume containing 50% (FV50%), 70% (FV70%) and 90% (FV90%) of the total activity within the AV</w:t>
      </w:r>
      <w:bookmarkEnd w:id="3"/>
      <w:r w:rsidRPr="00C91CE4">
        <w:rPr>
          <w:lang w:val="en-US"/>
        </w:rPr>
        <w:t>, respectively</w:t>
      </w:r>
      <w:r w:rsidRPr="00C91CE4">
        <w:rPr>
          <w:lang w:val="en-US" w:bidi="en-US"/>
        </w:rPr>
        <w:t xml:space="preserve"> </w:t>
      </w:r>
      <w:r w:rsidRPr="00C91CE4">
        <w:rPr>
          <w:lang w:val="en-US"/>
        </w:rPr>
        <w:fldChar w:fldCharType="begin"/>
      </w:r>
      <w:r>
        <w:rPr>
          <w:lang w:val="en-US"/>
        </w:rPr>
        <w:instrText xml:space="preserve"> ADDIN ZOTERO_ITEM CSL_CITATION {"citationID":"LF10MnCT","properties":{"formattedCitation":"\\super 19\\nosupersub{}","plainCitation":"19","noteIndex":0},"citationItems":[{"id":896,"uris":["http://zotero.org/users/local/nrtphXoU/items/634W44FJ"],"itemData":{"id":896,"type":"article-journal","abstract":"BACKGROUND: Gallium-68 lung perfusion PET/CT is an emerging imaging modality for the assessment of regional lung function, especially to optimise radiotherapy (RT) planning. A key step of lung functional avoidance RT is the delineation of lung functional volumes (LFVs) to be integrated into radiation plans. However, there is currently no consistent and reproducible delineation method for LFVs. The aim of this study was to develop and evaluate an automated delineation threshold method based on total lung function for LFVs delineation with Gallium-68 MAA lung PET/CT imaging.\nMATERIAL AND METHOD: Patients prospectively enrolled in the PEGASUS trial-a pilot study assessing the feasibility of lung functional avoidance using perfusion PET/CT imaging for lung stereotactic body radiotherapy (SBRT) of primary or secondary lesion-were analysed. Patients underwent lung perfusion MAA-68Ga PET/CT imaging and pulmonary function tests (PFTs) as part of pre-treatment evaluation. LFVs were delineated using two methods: the commonly used relative to the maximal pixel value threshold method (pmax threshold method, X%pmax volumes) and a new approach based on a relative to whole lung function threshold method (WLF threshold method, FVX% volumes) using a dedicated iterative algorithm. For both methods, LFVs were expressed in terms of % of the anatomical lung volume (AV) and of % of the total lung activity. Functional volumes were compared for patients with normal PFTs and pre-existing airway disease.\nRESULTS: 60 patients were analysed. Among the 48 patients who had PFTs, 31 (65%) had pre-existing lung disease. The pmax and WLF threshold methods clearly provided different functional volumes with a wide range of relative lung function for a given pmax volume, and conversely, a wide range of corresponding pmax values for a given WLF volume. The WLF threshold method provided more reliable and consistent volumes with much lower dispersion of LFVs as compared to the pmax method, especially in patients with normal PFTs.\nCONCLUSIONS: We developed a relative to whole lung function threshold segmentation method to delineate lung functional volumes on perfusion PET/CT imaging. The automated algorithm allows for reproducible contouring. This new approach, relatively unaffected by the presence of hot spots, provides reliable and consistent functional volumes, and is clinically meaningful for clinicians.","container-title":"Cancers","DOI":"10.3390/cancers15072166","ISSN":"2072-6694","issue":"7","journalAbbreviation":"Cancers (Basel)","language":"eng","note":"PMID: 37046827\nPMCID: PMC10093378","page":"2166","source":"PubMed","title":"New Automated Method for Lung Functional Volumes Delineation with Lung Perfusion PET/CT Imaging","volume":"15","author":[{"family":"Pinot","given":"Fanny"},{"family":"Bourhis","given":"David"},{"family":"Bourbonne","given":"Vincent"},{"family":"Floch","given":"Romain"},{"family":"Mauguen","given":"Maelle"},{"family":"Blanc-Béguin","given":"Frédérique"},{"family":"Schick","given":"Ulrike"},{"family":"Hamya","given":"Mohamed"},{"family":"Abgral","given":"Ronan"},{"family":"Le Gal","given":"Grégoire"},{"family":"Salaün","given":"Pierre-Yves"},{"family":"Lucia","given":"François"},{"family":"Le Roux","given":"Pierre-Yves"}],"issued":{"date-parts":[["2023",4,6]]}}}],"schema":"https://github.com/citation-style-language/schema/raw/master/csl-citation.json"} </w:instrText>
      </w:r>
      <w:r w:rsidRPr="00C91CE4">
        <w:rPr>
          <w:lang w:val="en-US"/>
        </w:rPr>
        <w:fldChar w:fldCharType="separate"/>
      </w:r>
      <w:r w:rsidRPr="00746B30">
        <w:rPr>
          <w:rFonts w:ascii="Calibri" w:hAnsi="Calibri" w:cs="Calibri"/>
          <w:vertAlign w:val="superscript"/>
        </w:rPr>
        <w:t>19</w:t>
      </w:r>
      <w:r w:rsidRPr="00C91CE4">
        <w:rPr>
          <w:lang w:val="en-US"/>
        </w:rPr>
        <w:fldChar w:fldCharType="end"/>
      </w:r>
      <w:r w:rsidRPr="00C91CE4">
        <w:rPr>
          <w:lang w:val="en-US"/>
        </w:rPr>
        <w:t>.</w:t>
      </w:r>
      <w:r w:rsidRPr="00C91CE4">
        <w:rPr>
          <w:lang w:val="en-US" w:bidi="en-US"/>
        </w:rPr>
        <w:t xml:space="preserve"> We also defined a low functional lung volume (LFV) as follows: LFV=AV-FV90% (approximately 25% of the AV containing 10% of lung function </w:t>
      </w:r>
      <w:r w:rsidRPr="00C91CE4">
        <w:rPr>
          <w:lang w:val="en-US" w:bidi="en-US"/>
        </w:rPr>
        <w:fldChar w:fldCharType="begin"/>
      </w:r>
      <w:r>
        <w:rPr>
          <w:lang w:val="en-US" w:bidi="en-US"/>
        </w:rPr>
        <w:instrText xml:space="preserve"> ADDIN ZOTERO_ITEM CSL_CITATION {"citationID":"BldSxjDc","properties":{"formattedCitation":"\\super 19\\nosupersub{}","plainCitation":"19","noteIndex":0},"citationItems":[{"id":896,"uris":["http://zotero.org/users/local/nrtphXoU/items/634W44FJ"],"itemData":{"id":896,"type":"article-journal","abstract":"BACKGROUND: Gallium-68 lung perfusion PET/CT is an emerging imaging modality for the assessment of regional lung function, especially to optimise radiotherapy (RT) planning. A key step of lung functional avoidance RT is the delineation of lung functional volumes (LFVs) to be integrated into radiation plans. However, there is currently no consistent and reproducible delineation method for LFVs. The aim of this study was to develop and evaluate an automated delineation threshold method based on total lung function for LFVs delineation with Gallium-68 MAA lung PET/CT imaging.\nMATERIAL AND METHOD: Patients prospectively enrolled in the PEGASUS trial-a pilot study assessing the feasibility of lung functional avoidance using perfusion PET/CT imaging for lung stereotactic body radiotherapy (SBRT) of primary or secondary lesion-were analysed. Patients underwent lung perfusion MAA-68Ga PET/CT imaging and pulmonary function tests (PFTs) as part of pre-treatment evaluation. LFVs were delineated using two methods: the commonly used relative to the maximal pixel value threshold method (pmax threshold method, X%pmax volumes) and a new approach based on a relative to whole lung function threshold method (WLF threshold method, FVX% volumes) using a dedicated iterative algorithm. For both methods, LFVs were expressed in terms of % of the anatomical lung volume (AV) and of % of the total lung activity. Functional volumes were compared for patients with normal PFTs and pre-existing airway disease.\nRESULTS: 60 patients were analysed. Among the 48 patients who had PFTs, 31 (65%) had pre-existing lung disease. The pmax and WLF threshold methods clearly provided different functional volumes with a wide range of relative lung function for a given pmax volume, and conversely, a wide range of corresponding pmax values for a given WLF volume. The WLF threshold method provided more reliable and consistent volumes with much lower dispersion of LFVs as compared to the pmax method, especially in patients with normal PFTs.\nCONCLUSIONS: We developed a relative to whole lung function threshold segmentation method to delineate lung functional volumes on perfusion PET/CT imaging. The automated algorithm allows for reproducible contouring. This new approach, relatively unaffected by the presence of hot spots, provides reliable and consistent functional volumes, and is clinically meaningful for clinicians.","container-title":"Cancers","DOI":"10.3390/cancers15072166","ISSN":"2072-6694","issue":"7","journalAbbreviation":"Cancers (Basel)","language":"eng","note":"PMID: 37046827\nPMCID: PMC10093378","page":"2166","source":"PubMed","title":"New Automated Method for Lung Functional Volumes Delineation with Lung Perfusion PET/CT Imaging","volume":"15","author":[{"family":"Pinot","given":"Fanny"},{"family":"Bourhis","given":"David"},{"family":"Bourbonne","given":"Vincent"},{"family":"Floch","given":"Romain"},{"family":"Mauguen","given":"Maelle"},{"family":"Blanc-Béguin","given":"Frédérique"},{"family":"Schick","given":"Ulrike"},{"family":"Hamya","given":"Mohamed"},{"family":"Abgral","given":"Ronan"},{"family":"Le Gal","given":"Grégoire"},{"family":"Salaün","given":"Pierre-Yves"},{"family":"Lucia","given":"François"},{"family":"Le Roux","given":"Pierre-Yves"}],"issued":{"date-parts":[["2023",4,6]]}}}],"schema":"https://github.com/citation-style-language/schema/raw/master/csl-citation.json"} </w:instrText>
      </w:r>
      <w:r w:rsidRPr="00C91CE4">
        <w:rPr>
          <w:lang w:val="en-US" w:bidi="en-US"/>
        </w:rPr>
        <w:fldChar w:fldCharType="separate"/>
      </w:r>
      <w:r w:rsidRPr="00746B30">
        <w:rPr>
          <w:rFonts w:ascii="Calibri" w:hAnsi="Calibri" w:cs="Calibri"/>
          <w:vertAlign w:val="superscript"/>
        </w:rPr>
        <w:t>19</w:t>
      </w:r>
      <w:r w:rsidRPr="00C91CE4">
        <w:rPr>
          <w:lang w:val="en-US" w:bidi="en-US"/>
        </w:rPr>
        <w:fldChar w:fldCharType="end"/>
      </w:r>
      <w:r w:rsidRPr="00C91CE4">
        <w:rPr>
          <w:lang w:val="en-US" w:bidi="en-US"/>
        </w:rPr>
        <w:t>.</w:t>
      </w:r>
    </w:p>
    <w:p w14:paraId="2A3B1068" w14:textId="77777777" w:rsidR="00BD2CD4" w:rsidRDefault="00BD2CD4">
      <w:pPr>
        <w:rPr>
          <w:i/>
          <w:iCs/>
        </w:rPr>
      </w:pPr>
    </w:p>
    <w:p w14:paraId="0D03FDD2" w14:textId="236EFF4A" w:rsidR="0081333D" w:rsidRDefault="0081333D">
      <w:pPr>
        <w:rPr>
          <w:i/>
          <w:iCs/>
        </w:rPr>
      </w:pPr>
      <w:r>
        <w:rPr>
          <w:i/>
          <w:iCs/>
        </w:rPr>
        <w:t>4.Discussion</w:t>
      </w:r>
    </w:p>
    <w:p w14:paraId="1E1FE474" w14:textId="77777777" w:rsidR="0081333D" w:rsidRPr="00F82A48" w:rsidRDefault="0081333D" w:rsidP="0081333D">
      <w:pPr>
        <w:jc w:val="both"/>
        <w:rPr>
          <w:lang w:val="en-US"/>
        </w:rPr>
      </w:pPr>
      <w:r w:rsidRPr="00F82A48">
        <w:rPr>
          <w:lang w:val="en-US"/>
        </w:rPr>
        <w:t xml:space="preserve">Besides improving the quality of images and the accuracy of lung functional volumes delineation, lung perfusion PET/CT imaging offers several advantages </w:t>
      </w:r>
      <w:r w:rsidRPr="00F82A48">
        <w:rPr>
          <w:lang w:val="en-US"/>
        </w:rPr>
        <w:fldChar w:fldCharType="begin"/>
      </w:r>
      <w:r w:rsidRPr="00F82A48">
        <w:rPr>
          <w:lang w:val="en-US"/>
        </w:rPr>
        <w:instrText xml:space="preserve"> ADDIN ZOTERO_ITEM CSL_CITATION {"citationID":"r8cgLFJ2","properties":{"formattedCitation":"\\super 12,13\\nosupersub{}","plainCitation":"12,13","noteIndex":0},"citationItems":[{"id":1032,"uris":["http://zotero.org/users/local/nrtphXoU/items/A3LQ3DSR"],"itemData":{"id":1032,"type":"article-journal","abstract":"Gallium-68 ((68)Ga) is a positron-emitting radionuclide suitable for positron emission tomography (PET) imaging that has a number of convenient features-it has a physical half life of 68 minutes, it is generator produced at the PET facility and needs no local cyclotron, and being a radiometal is able to be chelated to a number of useful molecules for diagnostic imaging with PET. (68)Ga has recently been investigated as a radiotracer for ventilation and perfusion (V/Q) lung imaging. It is relatively easy to produce both V/Q radiopharmaceuticals labeled with (68)Ga for PET studies, it offers higher spatial resolution than equivalent SPECT studies, the short half life allows for multiple (repeated) scans on the same day, and low amounts of radiotracer can be used thus limiting the radiation dose to the subject. In the usual clinical setting requiring a V/Q scan, that of suspected pulmonary embolism, the role of (68)Ga V/Q PET may be limited from a logistical perspective, however, in nonacute applications such as lung function evaluation, radiotherapy treatment planning, and respiratory physiology investigations it would appear to be an ideal modality to employ.","container-title":"Seminars in Nuclear Medicine","DOI":"10.1053/j.semnuclmed.2016.04.007","ISSN":"1558-4623","issue":"5","journalAbbreviation":"Semin Nucl Med","language":"eng","note":"PMID: 27553468","page":"428-435","source":"PubMed","title":"(68)Ga PET Ventilation and Perfusion Lung Imaging-Current Status and Future Challenges","volume":"46","author":[{"family":"Bailey","given":"Dale L."},{"family":"Eslick","given":"Enid M."},{"family":"Schembri","given":"Geoffrey P."},{"family":"Roach","given":"Paul J."}],"issued":{"date-parts":[["2016",9]]}}},{"id":48,"uris":["http://zotero.org/users/local/nrtphXoU/items/FE8T3T8L"],"itemData":{"id":48,"type":"article-journal","container-title":"Seminars in Nuclear Medicine","DOI":"10.1053/j.semnuclmed.2018.10.013","ISSN":"00012998","issue":"1","journalAbbreviation":"Seminars in Nuclear Medicine","language":"en","page":"71-81","source":"DOI.org (Crossref)","title":"PET/CT Lung Ventilation and Perfusion Scanning using Galligas and Gallium-68-MAA","volume":"49","author":[{"family":"Le Roux","given":"Pierre-Yves"},{"family":"Hicks","given":"Rodney J."},{"family":"Siva","given":"Shankar"},{"family":"Hofman","given":"Michael S."}],"issued":{"date-parts":[["2019",1]]}}}],"schema":"https://github.com/citation-style-language/schema/raw/master/csl-citation.json"} </w:instrText>
      </w:r>
      <w:r w:rsidRPr="00F82A48">
        <w:rPr>
          <w:lang w:val="en-US"/>
        </w:rPr>
        <w:fldChar w:fldCharType="separate"/>
      </w:r>
      <w:r w:rsidRPr="00F82A48">
        <w:rPr>
          <w:rFonts w:ascii="Calibri" w:hAnsi="Calibri" w:cs="Calibri"/>
          <w:vertAlign w:val="superscript"/>
        </w:rPr>
        <w:t>12,13</w:t>
      </w:r>
      <w:r w:rsidRPr="00F82A48">
        <w:rPr>
          <w:lang w:val="en-US"/>
        </w:rPr>
        <w:fldChar w:fldCharType="end"/>
      </w:r>
      <w:r w:rsidRPr="00F82A48">
        <w:rPr>
          <w:lang w:val="en-US"/>
        </w:rPr>
        <w:t xml:space="preserve">. Images are acquired </w:t>
      </w:r>
      <w:r w:rsidRPr="00F82A48">
        <w:rPr>
          <w:lang w:val="en-US"/>
        </w:rPr>
        <w:lastRenderedPageBreak/>
        <w:t xml:space="preserve">immediately after administration of the radiotracer. There is therefore no waiting time in a dedicated waiting room. The acquisition duration is approximately 5 min. These make the test convenient for the patient and easy to implement in nuclear medicine departments. It is a simple and noninvasive test, with no contraindication or side-effects. The radiation dose is negligible as compared with that of radiation therapy. </w:t>
      </w:r>
    </w:p>
    <w:p w14:paraId="0D19495B" w14:textId="77777777" w:rsidR="0081333D" w:rsidRPr="003E08A4" w:rsidRDefault="0081333D">
      <w:pPr>
        <w:rPr>
          <w:i/>
          <w:iCs/>
        </w:rPr>
      </w:pPr>
    </w:p>
    <w:sectPr w:rsidR="0081333D" w:rsidRPr="003E08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F9"/>
    <w:rsid w:val="00132DE6"/>
    <w:rsid w:val="00136B9A"/>
    <w:rsid w:val="002760C4"/>
    <w:rsid w:val="003E08A4"/>
    <w:rsid w:val="004B5F9A"/>
    <w:rsid w:val="007F5D9A"/>
    <w:rsid w:val="0081333D"/>
    <w:rsid w:val="00A066F9"/>
    <w:rsid w:val="00AB3B97"/>
    <w:rsid w:val="00B226CB"/>
    <w:rsid w:val="00BD2CD4"/>
    <w:rsid w:val="00F94D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32B95"/>
  <w15:chartTrackingRefBased/>
  <w15:docId w15:val="{3385268A-A600-466A-82A9-219B4EF0B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066F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066F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066F9"/>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066F9"/>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066F9"/>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066F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066F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066F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066F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066F9"/>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066F9"/>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066F9"/>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066F9"/>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066F9"/>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066F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066F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066F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066F9"/>
    <w:rPr>
      <w:rFonts w:eastAsiaTheme="majorEastAsia" w:cstheme="majorBidi"/>
      <w:color w:val="272727" w:themeColor="text1" w:themeTint="D8"/>
    </w:rPr>
  </w:style>
  <w:style w:type="paragraph" w:styleId="Titre">
    <w:name w:val="Title"/>
    <w:basedOn w:val="Normal"/>
    <w:next w:val="Normal"/>
    <w:link w:val="TitreCar"/>
    <w:uiPriority w:val="10"/>
    <w:qFormat/>
    <w:rsid w:val="00A066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66F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066F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066F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066F9"/>
    <w:pPr>
      <w:spacing w:before="160"/>
      <w:jc w:val="center"/>
    </w:pPr>
    <w:rPr>
      <w:i/>
      <w:iCs/>
      <w:color w:val="404040" w:themeColor="text1" w:themeTint="BF"/>
    </w:rPr>
  </w:style>
  <w:style w:type="character" w:customStyle="1" w:styleId="CitationCar">
    <w:name w:val="Citation Car"/>
    <w:basedOn w:val="Policepardfaut"/>
    <w:link w:val="Citation"/>
    <w:uiPriority w:val="29"/>
    <w:rsid w:val="00A066F9"/>
    <w:rPr>
      <w:i/>
      <w:iCs/>
      <w:color w:val="404040" w:themeColor="text1" w:themeTint="BF"/>
    </w:rPr>
  </w:style>
  <w:style w:type="paragraph" w:styleId="Paragraphedeliste">
    <w:name w:val="List Paragraph"/>
    <w:basedOn w:val="Normal"/>
    <w:uiPriority w:val="34"/>
    <w:qFormat/>
    <w:rsid w:val="00A066F9"/>
    <w:pPr>
      <w:ind w:left="720"/>
      <w:contextualSpacing/>
    </w:pPr>
  </w:style>
  <w:style w:type="character" w:styleId="Accentuationintense">
    <w:name w:val="Intense Emphasis"/>
    <w:basedOn w:val="Policepardfaut"/>
    <w:uiPriority w:val="21"/>
    <w:qFormat/>
    <w:rsid w:val="00A066F9"/>
    <w:rPr>
      <w:i/>
      <w:iCs/>
      <w:color w:val="2F5496" w:themeColor="accent1" w:themeShade="BF"/>
    </w:rPr>
  </w:style>
  <w:style w:type="paragraph" w:styleId="Citationintense">
    <w:name w:val="Intense Quote"/>
    <w:basedOn w:val="Normal"/>
    <w:next w:val="Normal"/>
    <w:link w:val="CitationintenseCar"/>
    <w:uiPriority w:val="30"/>
    <w:qFormat/>
    <w:rsid w:val="00A066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066F9"/>
    <w:rPr>
      <w:i/>
      <w:iCs/>
      <w:color w:val="2F5496" w:themeColor="accent1" w:themeShade="BF"/>
    </w:rPr>
  </w:style>
  <w:style w:type="character" w:styleId="Rfrenceintense">
    <w:name w:val="Intense Reference"/>
    <w:basedOn w:val="Policepardfaut"/>
    <w:uiPriority w:val="32"/>
    <w:qFormat/>
    <w:rsid w:val="00A066F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52</Words>
  <Characters>17886</Characters>
  <Application>Microsoft Office Word</Application>
  <DocSecurity>0</DocSecurity>
  <Lines>149</Lines>
  <Paragraphs>42</Paragraphs>
  <ScaleCrop>false</ScaleCrop>
  <Company/>
  <LinksUpToDate>false</LinksUpToDate>
  <CharactersWithSpaces>2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Lucia</dc:creator>
  <cp:keywords/>
  <dc:description/>
  <cp:lastModifiedBy>François Lucia</cp:lastModifiedBy>
  <cp:revision>2</cp:revision>
  <dcterms:created xsi:type="dcterms:W3CDTF">2025-05-14T20:37:00Z</dcterms:created>
  <dcterms:modified xsi:type="dcterms:W3CDTF">2025-05-14T20:37:00Z</dcterms:modified>
</cp:coreProperties>
</file>